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5291A" w14:textId="77777777" w:rsidR="00096631" w:rsidRPr="00A13776" w:rsidRDefault="00096631" w:rsidP="00096631">
      <w:pPr>
        <w:jc w:val="center"/>
        <w:rPr>
          <w:rStyle w:val="eop"/>
          <w:rFonts w:ascii="Times New Roman" w:hAnsi="Times New Roman" w:cs="Times New Roman"/>
          <w:color w:val="000000"/>
          <w:sz w:val="20"/>
          <w:szCs w:val="20"/>
        </w:rPr>
      </w:pPr>
      <w:r w:rsidRPr="00A13776">
        <w:rPr>
          <w:rFonts w:ascii="Times New Roman" w:hAnsi="Times New Roman" w:cs="Times New Roman"/>
          <w:b/>
          <w:bCs/>
          <w:sz w:val="20"/>
          <w:szCs w:val="20"/>
        </w:rPr>
        <w:t xml:space="preserve">S4 Table. </w:t>
      </w:r>
      <w:r w:rsidRPr="00A13776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Prevalence of undernutrition among children under five in North Africa</w:t>
      </w:r>
      <w:r w:rsidRPr="00A13776">
        <w:rPr>
          <w:rStyle w:val="eop"/>
          <w:rFonts w:ascii="Times New Roman" w:hAnsi="Times New Roman" w:cs="Times New Roman"/>
          <w:color w:val="000000"/>
          <w:sz w:val="20"/>
          <w:szCs w:val="20"/>
        </w:rPr>
        <w:t> </w:t>
      </w:r>
    </w:p>
    <w:tbl>
      <w:tblPr>
        <w:tblW w:w="154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1"/>
        <w:gridCol w:w="2571"/>
        <w:gridCol w:w="2571"/>
        <w:gridCol w:w="2571"/>
        <w:gridCol w:w="2571"/>
        <w:gridCol w:w="2571"/>
      </w:tblGrid>
      <w:tr w:rsidR="00096631" w:rsidRPr="00A13776" w14:paraId="59ACBE73" w14:textId="77777777" w:rsidTr="00A13776">
        <w:trPr>
          <w:trHeight w:val="20"/>
          <w:jc w:val="center"/>
        </w:trPr>
        <w:tc>
          <w:tcPr>
            <w:tcW w:w="2571" w:type="dxa"/>
            <w:shd w:val="clear" w:color="auto" w:fill="auto"/>
            <w:vAlign w:val="center"/>
            <w:hideMark/>
          </w:tcPr>
          <w:p w14:paraId="56C6AFF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F59C21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177D60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Year of data collection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D59C28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Stunting %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7895B0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Wasting %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B77455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Under weight</w:t>
            </w:r>
          </w:p>
        </w:tc>
      </w:tr>
      <w:tr w:rsidR="00096631" w:rsidRPr="00A13776" w14:paraId="38A44199" w14:textId="77777777" w:rsidTr="00A13776">
        <w:trPr>
          <w:trHeight w:val="20"/>
          <w:jc w:val="center"/>
        </w:trPr>
        <w:tc>
          <w:tcPr>
            <w:tcW w:w="2571" w:type="dxa"/>
            <w:vMerge w:val="restart"/>
            <w:shd w:val="clear" w:color="auto" w:fill="auto"/>
            <w:vAlign w:val="center"/>
          </w:tcPr>
          <w:p w14:paraId="53132E7F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1EBAD7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Almasi et al.</w:t>
            </w:r>
            <w:r w:rsidRPr="00A13776">
              <w:rPr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A13776">
              <w:rPr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96B1E6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D7928C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C1E6DA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6626AB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096631" w:rsidRPr="00A13776" w14:paraId="6F42268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10756C11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</w:tcPr>
          <w:p w14:paraId="03BF87B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Aitsi-Selmi 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5C6528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992-9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458866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3288E8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5EFE57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096631" w:rsidRPr="00A13776" w14:paraId="1DC22518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57CDA46C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07299BE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624DB5A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-0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A3E498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29821B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152BA4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096631" w:rsidRPr="00A13776" w14:paraId="3DE77599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3C15CCA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B581E3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</w:rPr>
              <w:t>Elsary 201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E8B389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E07875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1E030A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0B86AD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3.2</w:t>
            </w:r>
          </w:p>
        </w:tc>
      </w:tr>
      <w:tr w:rsidR="00096631" w:rsidRPr="00A13776" w14:paraId="2B894075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39750F6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F09E5A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Fagbamigbe et al. 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9BB197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9CDE5F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AFC23D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5F823F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5B74F8F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4B7A8E09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</w:tcPr>
          <w:p w14:paraId="37A7DEB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  <w:lang w:val="en-GB"/>
              </w:rPr>
              <w:t>Figueroa and Kurdi 201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E16E39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F26405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980438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8AC0CD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FEA734C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31809877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2D65DA8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377E64C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6EE304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ABE7D1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8D1B3C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35C8A4D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055DF4A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7963C19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0306C86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642D3B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CC1B59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E60D1C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73C21C71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603258B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681DC1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Ghattas et al. 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EE52B0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8AFBE9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92FC96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94D40F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576AB0D4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8CA1DA6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7CE05A3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Kavle et al. 201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5F20C5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1D0DC3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49C3B8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8A4DAC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345B57F6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330EA45C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53C4341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29101C7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A20081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9E27F6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13E0BE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4FEF09C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2F4A574D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5204042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Kerac et al. 201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F1F5A0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0CE8C6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EEDF40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9B8C1C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1FCEF9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20579F6B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5C8B8A3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Mberu et al. 2016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042184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2A938E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0F8ADE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F33D19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8.6</w:t>
            </w:r>
          </w:p>
        </w:tc>
      </w:tr>
      <w:tr w:rsidR="00096631" w:rsidRPr="00A13776" w14:paraId="1847965C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5F813ED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7C53972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Nikooyeh et al.  202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DDB22C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AD2750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6E058A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7B4A5C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7BA4A5D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0D60189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3A9B680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6F2262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2AEE26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A2FD49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7FBA2E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5DE6E9F6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67C39D2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16C3170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556B35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A2A137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B39FC1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A8A122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39A1BF83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7EAA5802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67FF362A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4CDE9C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A8DA50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700A01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E0A3BB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267C38C0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D3CCAE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703FB562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571E71C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5FFBED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F48953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5.7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E90724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77BF992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699F16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5ACD984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3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zaltin et al. 201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C57188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color w:val="000000"/>
                <w:sz w:val="20"/>
                <w:szCs w:val="20"/>
              </w:rPr>
              <w:t>000-200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45408B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6DF5E5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4</w:t>
            </w:r>
            <w:r w:rsidRPr="00A13776">
              <w:rPr>
                <w:rStyle w:val="normaltextru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2335E9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5</w:t>
            </w:r>
            <w:r w:rsidRPr="00A13776">
              <w:rPr>
                <w:rStyle w:val="normaltextrun"/>
                <w:color w:val="000000"/>
                <w:sz w:val="20"/>
                <w:szCs w:val="20"/>
              </w:rPr>
              <w:t>.3</w:t>
            </w:r>
          </w:p>
        </w:tc>
      </w:tr>
      <w:tr w:rsidR="00096631" w:rsidRPr="00A13776" w14:paraId="0B5FE270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C64052E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7427613E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o et al. 201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5CA75D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316BB2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A16940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F3A51C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F8178B2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87E9D6E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C6A6E6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Seedhom et al. 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A19955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2823DF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98FD1A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D6B7C0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96631" w:rsidRPr="00A13776" w14:paraId="500A21E6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55003D4C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053C778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Shaker-Berbari et al. 202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BC27DF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F67333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A13776">
              <w:rPr>
                <w:rStyle w:val="eop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525822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AFEE7A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871219D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2FC356C9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3E53BE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Sharaf and Rashad 2016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C36FEE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4DEC25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eop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0D30B5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B6763E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38080C4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4723457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2F2C163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Tzioumis et al. 2016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95CC96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7A6EEE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A26D04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E1129E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665712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53D8CBD9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3F112C3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10D9C81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DDD13B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6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549F74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1A0F1B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2323457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7CB32BE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00A7257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275602A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00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9B09D2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9.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788E5D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9E78D4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45C42CCF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1B2DB9CF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443DF52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17F34A9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B813FC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8785C4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C7814D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F3F61AD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11F7DD97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6CFC9BE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31F5FA0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99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484F9C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C6EA24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B5461F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2E738BAF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6D9309FA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3CF2BDD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76900D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99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25168D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sz w:val="20"/>
                <w:szCs w:val="20"/>
                <w:lang w:val="en-US"/>
              </w:rPr>
              <w:t>7.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82F867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246BAA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15765F9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21C28B72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F6C6A3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Winskill et al. 202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D334C4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401C4C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2E83FE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2E90AF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eop"/>
                <w:color w:val="000000"/>
                <w:sz w:val="20"/>
                <w:szCs w:val="20"/>
              </w:rPr>
              <w:t>-</w:t>
            </w:r>
          </w:p>
        </w:tc>
      </w:tr>
      <w:tr w:rsidR="00096631" w:rsidRPr="00A13776" w14:paraId="703413B6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70EFFF09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217E69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13776">
              <w:rPr>
                <w:color w:val="000000" w:themeColor="text1"/>
                <w:sz w:val="20"/>
                <w:szCs w:val="20"/>
              </w:rPr>
              <w:t>Zottarelli</w:t>
            </w:r>
            <w:proofErr w:type="spellEnd"/>
            <w:r w:rsidRPr="00A13776">
              <w:rPr>
                <w:color w:val="000000" w:themeColor="text1"/>
                <w:sz w:val="20"/>
                <w:szCs w:val="20"/>
              </w:rPr>
              <w:t xml:space="preserve"> et al. 200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9F6257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30834A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8.6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CD9A0A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3F4C4F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4.06</w:t>
            </w:r>
          </w:p>
        </w:tc>
      </w:tr>
      <w:tr w:rsidR="00096631" w:rsidRPr="00A13776" w14:paraId="470EAAB9" w14:textId="77777777" w:rsidTr="00A13776">
        <w:trPr>
          <w:trHeight w:val="20"/>
          <w:jc w:val="center"/>
        </w:trPr>
        <w:tc>
          <w:tcPr>
            <w:tcW w:w="2571" w:type="dxa"/>
            <w:vMerge w:val="restart"/>
            <w:shd w:val="clear" w:color="auto" w:fill="auto"/>
            <w:vAlign w:val="center"/>
          </w:tcPr>
          <w:p w14:paraId="18E515DF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784BD1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Abdalla et al. 200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A56F43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4E3F28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7DB9A8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EC502F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4605126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18B8468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075D81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Abu-Manga et al. 202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3F0F08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D477D9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6.3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AA93BD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96A171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9.16</w:t>
            </w:r>
          </w:p>
        </w:tc>
      </w:tr>
      <w:tr w:rsidR="00096631" w:rsidRPr="00A13776" w14:paraId="1416C341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4BA061C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62D3A6A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(Almasi et al. 2019)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CADE1B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5B9CD8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40F759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01DD8E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8B0643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484D43F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5735618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Dahab et al. 202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5EA912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2CFE96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D39D28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E4E9B8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4.0</w:t>
            </w:r>
          </w:p>
        </w:tc>
      </w:tr>
      <w:tr w:rsidR="00096631" w:rsidRPr="00A13776" w14:paraId="54691F0F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4201E009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CFC806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Ghattas et al. 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DD5CB2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DE0513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197A87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2265A7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shd w:val="clear" w:color="auto" w:fill="C0C0C0"/>
                <w:lang w:val="en-US"/>
              </w:rPr>
              <w:t>-</w:t>
            </w:r>
          </w:p>
        </w:tc>
      </w:tr>
      <w:tr w:rsidR="00096631" w:rsidRPr="00A13776" w14:paraId="659A787F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5FD95325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F57A45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Kiarie et al. 202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0482E5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C25A04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A83CA1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CECDB0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 w:rsidR="00096631" w:rsidRPr="00A13776" w14:paraId="0582FBB7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20D96BF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E5D0BD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Musa et al.  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29BBA5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B47FB1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3785B4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B5275E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sz w:val="20"/>
                <w:szCs w:val="20"/>
                <w:lang w:val="en-US"/>
              </w:rPr>
              <w:t>15.4</w:t>
            </w:r>
          </w:p>
        </w:tc>
      </w:tr>
      <w:tr w:rsidR="00096631" w:rsidRPr="00A13776" w14:paraId="2FFBE991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0CFF3D3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36DB9D5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Nikooyeh et al. 202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22F642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F21EE5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3C0F54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C8E08F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65B7875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6E3C2BBA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1566666D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4740DC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341959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615675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E2AADD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845C448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E28DD31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00BAA5F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37D2C9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423E05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F614B6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2963A4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B241C49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4787AA8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3AA551CF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7340537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5CE808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E2495F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C9A6BB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5128EDA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35DE235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43BBBBE2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1423A28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61EA4D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0A7258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7584A5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618499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2A3312A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045EDCA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Shaker-Berbari et al 202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64463B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8B223E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8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518D04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3FC035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8649B9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6CCCEA4B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C452C6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Sulaiman et al. 2018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4C5D15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3FE14C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571273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0FB011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2.7</w:t>
            </w:r>
          </w:p>
        </w:tc>
      </w:tr>
      <w:tr w:rsidR="00096631" w:rsidRPr="00A13776" w14:paraId="5E2D1B2E" w14:textId="77777777" w:rsidTr="00A13776">
        <w:trPr>
          <w:trHeight w:val="20"/>
          <w:jc w:val="center"/>
        </w:trPr>
        <w:tc>
          <w:tcPr>
            <w:tcW w:w="2571" w:type="dxa"/>
            <w:vMerge w:val="restart"/>
            <w:shd w:val="clear" w:color="auto" w:fill="auto"/>
            <w:vAlign w:val="center"/>
          </w:tcPr>
          <w:p w14:paraId="66B24626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Libya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03A0C8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(Almasi et al. 2019)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DFF600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9139CD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075F6E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88E826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E2011A2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378A049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5A9CB9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El Taguri et al.  200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DF3324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</w:t>
            </w:r>
            <w:r w:rsidRPr="00A13776">
              <w:rPr>
                <w:rStyle w:val="normaltextru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5DB7A0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FE5EC1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29DE32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096631" w:rsidRPr="00A13776" w14:paraId="4DC13FE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7F512BBF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68082B8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El Taguri et al.  200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C7BD97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651FC1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24042F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654C97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4.3</w:t>
            </w:r>
          </w:p>
        </w:tc>
      </w:tr>
      <w:tr w:rsidR="00096631" w:rsidRPr="00A13776" w14:paraId="61C2EBF6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09BE70A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69F5167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Nikooyeh et al. 202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A6C35A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453917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40.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4FFC8C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3C5AE7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83FAACE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0DE32951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5EB4BFF2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734979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7A8F65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7FF4A1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7C9153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318E5688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6D889A2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2C8E5A3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C2751E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B7F1DE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6AA3BD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BC6B80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5CE3BEA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3C9A7A85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0D5B155D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7A4F4A7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EE9254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147F17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007C99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30A23AA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33DD5C78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4E3146FA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537CC76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4FB7BE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ECE69C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FBCA4C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494445DA" w14:textId="77777777" w:rsidTr="00A13776">
        <w:trPr>
          <w:trHeight w:val="20"/>
          <w:jc w:val="center"/>
        </w:trPr>
        <w:tc>
          <w:tcPr>
            <w:tcW w:w="2571" w:type="dxa"/>
            <w:shd w:val="clear" w:color="auto" w:fill="auto"/>
            <w:vAlign w:val="center"/>
            <w:hideMark/>
          </w:tcPr>
          <w:p w14:paraId="3706DB3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D15B2F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Ghattas et al. 201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480801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0BF70B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B54CFD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FB6220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36E002D5" w14:textId="77777777" w:rsidTr="00A13776">
        <w:trPr>
          <w:trHeight w:val="20"/>
          <w:jc w:val="center"/>
        </w:trPr>
        <w:tc>
          <w:tcPr>
            <w:tcW w:w="2571" w:type="dxa"/>
            <w:vMerge w:val="restart"/>
            <w:shd w:val="clear" w:color="auto" w:fill="auto"/>
            <w:vAlign w:val="center"/>
          </w:tcPr>
          <w:p w14:paraId="5B3897D5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b/>
                <w:bCs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525A5D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Almasi et al.  201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057EC5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811B6A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A989BE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BA1BD1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6A3368AA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4AD97960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1412231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El Taguri et al. 200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6D9846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1B807E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C1314A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30B792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096631" w:rsidRPr="00A13776" w14:paraId="3366BAD4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51433500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1A55196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Ghattas et al. 202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DBCDE3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1A67EC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B59C5F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E0BBD3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</w:tr>
      <w:tr w:rsidR="00096631" w:rsidRPr="00A13776" w14:paraId="5CF8C2C8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071A145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0E89E48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Nikooyeh et al. 202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B0FFF7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0FC8EAA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9DDC6E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C24706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58C3EAB9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4E5568AB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3D9D452F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573E67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A5DBE5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95B2E1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A054F6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3D755476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6F109FE8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6BD38C47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DB9698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D11D22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FB917C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AD160A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7FB50AF4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5936076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08C6369D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3729C9C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592DA4B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715C64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964163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50C16B1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5F721DB6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37EABEB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3A22B2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F5F0A8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C23CB3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436CAB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D0B25BD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3BCF44F7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19958835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3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zaltin et al. 201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8970FE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3-0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648EE2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6E5FA1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FB8BBD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096631" w:rsidRPr="00A13776" w14:paraId="03329881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7FB37615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</w:tcPr>
          <w:p w14:paraId="22C60D3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ouaca 201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2F523E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16E847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7DBE01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9314BB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096631" w:rsidRPr="00A13776" w14:paraId="0514EDF0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47114B5A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7D84A84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6538311C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37C0FB7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17C5E4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B396CF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4.1</w:t>
            </w:r>
          </w:p>
        </w:tc>
      </w:tr>
      <w:tr w:rsidR="00096631" w:rsidRPr="00A13776" w14:paraId="49A9C4E8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0EF8B86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76C685E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390B6EC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06A6B785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4DB254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6313AC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3.3</w:t>
            </w:r>
          </w:p>
        </w:tc>
      </w:tr>
      <w:tr w:rsidR="00096631" w:rsidRPr="00A13776" w14:paraId="45843D76" w14:textId="77777777" w:rsidTr="00A13776">
        <w:trPr>
          <w:trHeight w:val="20"/>
          <w:jc w:val="center"/>
        </w:trPr>
        <w:tc>
          <w:tcPr>
            <w:tcW w:w="2571" w:type="dxa"/>
            <w:vMerge w:val="restart"/>
            <w:shd w:val="clear" w:color="auto" w:fill="auto"/>
            <w:vAlign w:val="center"/>
          </w:tcPr>
          <w:p w14:paraId="10F3CA7B" w14:textId="77777777" w:rsidR="00096631" w:rsidRPr="00A13776" w:rsidRDefault="00096631" w:rsidP="00C10FAF">
            <w:pPr>
              <w:pStyle w:val="paragraph"/>
              <w:spacing w:before="0" w:after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A13776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3AB8E1F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asi et al. 2019)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778395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A3D999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83A633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62FE014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B89E40D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7D36BFF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86E65DB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Ghattas et al. 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E464C3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9E6A2A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FFB0EB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6D70CD8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5D811CAB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13FE942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14:paraId="28855B74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Nikooyeh et al. 2022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F12441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ACADCC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7383AD0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D90F7D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78E66170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3D35A7FC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4E7A3C8C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271A41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CB01EE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2B9D7D80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3E45038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1897F468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3934F183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  <w:hideMark/>
          </w:tcPr>
          <w:p w14:paraId="3F21F0C0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141DDE81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58EDABC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30E455AD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2571" w:type="dxa"/>
            <w:shd w:val="clear" w:color="auto" w:fill="auto"/>
            <w:vAlign w:val="center"/>
            <w:hideMark/>
          </w:tcPr>
          <w:p w14:paraId="42B799E6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72728F4F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18880A2F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35FB5CBB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0721397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20A75C29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4F874C03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47BF4FF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96631" w:rsidRPr="00A13776" w14:paraId="0C781D72" w14:textId="77777777" w:rsidTr="00A13776">
        <w:trPr>
          <w:trHeight w:val="20"/>
          <w:jc w:val="center"/>
        </w:trPr>
        <w:tc>
          <w:tcPr>
            <w:tcW w:w="2571" w:type="dxa"/>
            <w:vMerge/>
            <w:shd w:val="clear" w:color="auto" w:fill="auto"/>
            <w:vAlign w:val="center"/>
          </w:tcPr>
          <w:p w14:paraId="2FF0BE24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1" w:type="dxa"/>
            <w:vMerge/>
            <w:shd w:val="clear" w:color="auto" w:fill="auto"/>
            <w:vAlign w:val="center"/>
          </w:tcPr>
          <w:p w14:paraId="41BB290B" w14:textId="77777777" w:rsidR="00096631" w:rsidRPr="00A13776" w:rsidRDefault="00096631" w:rsidP="00C10F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1" w:type="dxa"/>
            <w:shd w:val="clear" w:color="auto" w:fill="auto"/>
            <w:vAlign w:val="center"/>
          </w:tcPr>
          <w:p w14:paraId="44226D27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7C2490E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7379A0C2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2571" w:type="dxa"/>
            <w:shd w:val="clear" w:color="auto" w:fill="auto"/>
            <w:vAlign w:val="center"/>
          </w:tcPr>
          <w:p w14:paraId="1C192A4A" w14:textId="77777777" w:rsidR="00096631" w:rsidRPr="00A13776" w:rsidRDefault="00096631" w:rsidP="00C10FAF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A13776">
              <w:rPr>
                <w:rStyle w:val="normaltextru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770E599B" w14:textId="77777777" w:rsidR="00096631" w:rsidRPr="00A13776" w:rsidRDefault="00096631" w:rsidP="000966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3C26A67" w14:textId="77777777" w:rsidR="00B13EF1" w:rsidRPr="00A13776" w:rsidRDefault="00B13EF1">
      <w:pPr>
        <w:rPr>
          <w:rFonts w:ascii="Times New Roman" w:hAnsi="Times New Roman" w:cs="Times New Roman"/>
          <w:sz w:val="20"/>
          <w:szCs w:val="20"/>
        </w:rPr>
      </w:pPr>
    </w:p>
    <w:sectPr w:rsidR="00B13EF1" w:rsidRPr="00A13776" w:rsidSect="00096631">
      <w:pgSz w:w="15840" w:h="12240" w:orient="landscape" w:code="1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31"/>
    <w:rsid w:val="00096631"/>
    <w:rsid w:val="00A13776"/>
    <w:rsid w:val="00B13EF1"/>
    <w:rsid w:val="00B375A8"/>
    <w:rsid w:val="00EE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BD3D"/>
  <w15:chartTrackingRefBased/>
  <w15:docId w15:val="{8F7800E4-E13B-483E-B8AC-71D14007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6631"/>
  </w:style>
  <w:style w:type="character" w:customStyle="1" w:styleId="eop">
    <w:name w:val="eop"/>
    <w:basedOn w:val="DefaultParagraphFont"/>
    <w:rsid w:val="00096631"/>
  </w:style>
  <w:style w:type="paragraph" w:customStyle="1" w:styleId="paragraph">
    <w:name w:val="paragraph"/>
    <w:basedOn w:val="Normal"/>
    <w:rsid w:val="00096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 Elmighrabi</dc:creator>
  <cp:keywords/>
  <dc:description/>
  <cp:lastModifiedBy>Nagwa Elmighrabi</cp:lastModifiedBy>
  <cp:revision>2</cp:revision>
  <dcterms:created xsi:type="dcterms:W3CDTF">2023-03-17T07:50:00Z</dcterms:created>
  <dcterms:modified xsi:type="dcterms:W3CDTF">2023-03-17T08:01:00Z</dcterms:modified>
</cp:coreProperties>
</file>